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0655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ermentation and Storage Characteristics of ‘Fuji’ Apple Juice using </w:t>
      </w:r>
      <w:r>
        <w:rPr>
          <w:rFonts w:ascii="Times New Roman" w:hAnsi="Times New Roman" w:cs="Times New Roman"/>
          <w:b/>
          <w:bCs/>
          <w:i/>
          <w:iCs/>
          <w:sz w:val="24"/>
        </w:rPr>
        <w:t>Lactobacillus acidophilus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  <w:sz w:val="24"/>
        </w:rPr>
        <w:t>Lactobacillus casei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4"/>
        </w:rPr>
        <w:t>Lactobacillus plantarum</w:t>
      </w:r>
      <w:r>
        <w:rPr>
          <w:rFonts w:ascii="Times New Roman" w:hAnsi="Times New Roman" w:cs="Times New Roman"/>
          <w:b/>
          <w:bCs/>
          <w:sz w:val="24"/>
        </w:rPr>
        <w:t xml:space="preserve">: Microbial Growth, Metabolism of Bioactives and 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in vitro </w:t>
      </w:r>
      <w:r>
        <w:rPr>
          <w:rFonts w:ascii="Times New Roman" w:hAnsi="Times New Roman" w:cs="Times New Roman"/>
          <w:b/>
          <w:bCs/>
          <w:sz w:val="24"/>
        </w:rPr>
        <w:t>Bioactivities</w:t>
      </w:r>
    </w:p>
    <w:p w14:paraId="31CDC817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ie Yang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Yue Sun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Tengqi Gao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Yue Wu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Hao Sun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Qingzheng Zhu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Chunsheng Liu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Chuang Zhou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Yongbin Han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 Yang Tao</w:t>
      </w:r>
      <w:r>
        <w:rPr>
          <w:rFonts w:ascii="Times New Roman" w:hAnsi="Times New Roman" w:cs="Times New Roman"/>
          <w:sz w:val="24"/>
          <w:vertAlign w:val="superscript"/>
        </w:rPr>
        <w:t>5*</w:t>
      </w:r>
    </w:p>
    <w:p w14:paraId="3E81F2B2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Jiangsu Key Laboratory of Marine Bioresources and Environment/Jiangsu Key Laboratory of Marine Biotechnology, Jiangsu Ocean University, Lianyungang, 222005, China</w:t>
      </w:r>
    </w:p>
    <w:p w14:paraId="1A48766D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Co-Innovation Center of Jiangsu Marine Bio-industry Technology, Jiangsu Ocean University, Lianyungang 222005, China</w:t>
      </w:r>
    </w:p>
    <w:p w14:paraId="68F3EC51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Sonochemistry Group, School of Chemistry, The University of Melbourne, Parkville, Victoria 3010, Australia</w:t>
      </w:r>
    </w:p>
    <w:p w14:paraId="70BDCC85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Department of Animal Husbandry and Veterinary Medicine, Jiangsu Vocational College of Agriculture and Forestry, Jurong 212400, China</w:t>
      </w:r>
    </w:p>
    <w:p w14:paraId="3C5BF624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College of Food Science and Technology, Nanjing Agricultural University, 1 Weigang, Nanjing 210095, China</w:t>
      </w:r>
    </w:p>
    <w:p w14:paraId="2EFE853E" w14:textId="77777777" w:rsidR="00177CFE" w:rsidRDefault="00177C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54A5DE8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ing authors:</w:t>
      </w:r>
    </w:p>
    <w:p w14:paraId="41018AF0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ang Tao, Email: yang.tao@njau.edu.cn</w:t>
      </w:r>
    </w:p>
    <w:p w14:paraId="733BE430" w14:textId="77777777" w:rsidR="00177CFE" w:rsidRDefault="00E856B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College of Food Science and Technology, Nanjing Agricultural University, 1 Weigang, Nanjing 210095, China</w:t>
      </w:r>
    </w:p>
    <w:p w14:paraId="5BADFED2" w14:textId="77777777" w:rsidR="00177CFE" w:rsidRDefault="00E856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15A205" w14:textId="77777777" w:rsidR="00177CFE" w:rsidRDefault="00177CFE">
      <w:pPr>
        <w:rPr>
          <w:rFonts w:ascii="Times New Roman" w:hAnsi="Times New Roman" w:cs="Times New Roman"/>
        </w:rPr>
        <w:sectPr w:rsidR="00177C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F56A98" w14:textId="1AC09C7E" w:rsidR="00177CFE" w:rsidRDefault="00E856B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Cs/>
          <w:sz w:val="24"/>
        </w:rPr>
        <w:t xml:space="preserve"> Changes in </w:t>
      </w:r>
      <w:r>
        <w:rPr>
          <w:rFonts w:ascii="Times New Roman" w:hAnsi="Times New Roman" w:cs="Times New Roman" w:hint="eastAsia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>contents of individual organic acids and sugars (mg/L) in apple juice</w:t>
      </w:r>
      <w:r>
        <w:rPr>
          <w:rFonts w:ascii="Times New Roman" w:hAnsi="Times New Roman" w:cs="Times New Roman" w:hint="eastAsia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during lactic acid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ferment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tio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the subsequent </w:t>
      </w:r>
      <w:r>
        <w:rPr>
          <w:rFonts w:ascii="Times New Roman" w:hAnsi="Times New Roman" w:cs="Times New Roman"/>
          <w:bCs/>
          <w:sz w:val="24"/>
        </w:rPr>
        <w:t xml:space="preserve">refrigerated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torag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period </w:t>
      </w:r>
      <w:r>
        <w:rPr>
          <w:rFonts w:ascii="Times New Roman" w:hAnsi="Times New Roman" w:cs="Times New Roman"/>
          <w:bCs/>
          <w:sz w:val="24"/>
        </w:rPr>
        <w:t xml:space="preserve">(4 °C, 30 days). </w:t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1242"/>
        <w:gridCol w:w="1453"/>
        <w:gridCol w:w="1265"/>
        <w:gridCol w:w="1355"/>
        <w:gridCol w:w="1418"/>
        <w:gridCol w:w="1474"/>
        <w:gridCol w:w="1439"/>
        <w:gridCol w:w="1383"/>
        <w:gridCol w:w="1503"/>
        <w:gridCol w:w="1508"/>
      </w:tblGrid>
      <w:tr w:rsidR="00177CFE" w14:paraId="65ACFF80" w14:textId="77777777">
        <w:trPr>
          <w:trHeight w:val="340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F06F55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8FF570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1134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9EC5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177CFE" w14:paraId="0936ADB9" w14:textId="77777777">
        <w:trPr>
          <w:trHeight w:val="229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D2C44A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C12F37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3D0CC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ermentation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h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1FDFD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ermentation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DA57A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ermentation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62604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ermentation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13D111" w14:textId="4EC23DDE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ermentation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2h (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orage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d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48542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orage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D0B03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orage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03E36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orage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d</w:t>
            </w:r>
          </w:p>
        </w:tc>
      </w:tr>
      <w:tr w:rsidR="00177CFE" w14:paraId="4D962871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34F8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alat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DAB4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1A5F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6±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85A9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.0±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7D0F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.9±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918A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.5±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2C47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.1±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F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7B2E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5±7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6AE5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.6±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C286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3±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</w:tr>
      <w:tr w:rsidR="00177CFE" w14:paraId="16895F81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6606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8A80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3090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6±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F493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.6±10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969E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.8±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073F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.8±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ED68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.9±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7D6A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.7±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36D1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.8±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CAE5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6±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</w:tr>
      <w:tr w:rsidR="00177CFE" w14:paraId="6F7FD961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A32B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D712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AB86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6±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18CC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.6±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2991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.8±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6F4D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.5±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CE4B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6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FABF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3±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5920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.9±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G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0DCB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2±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</w:tr>
      <w:tr w:rsidR="00177CFE" w14:paraId="53201027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33EF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39D1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F466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±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C308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±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ED92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0±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3E724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±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3135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±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8D82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±1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82B5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±2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2F7F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8±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</w:tr>
      <w:tr w:rsidR="00177CFE" w14:paraId="18B54C8F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9C4F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14B0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74A1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±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14CD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1±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C8AD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5±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7850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0±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6D0A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±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F8D9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±2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74AB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3±18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A5AA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4±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b</w:t>
            </w:r>
          </w:p>
        </w:tc>
      </w:tr>
      <w:tr w:rsidR="00177CFE" w14:paraId="6E942FA7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B5C7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89D7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D8F9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±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B221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5±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8DFE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2±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3208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±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2981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2±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11F5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±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C31E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±17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3814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6±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b</w:t>
            </w:r>
          </w:p>
        </w:tc>
      </w:tr>
      <w:tr w:rsidR="00177CFE" w14:paraId="39F92FFA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4FAD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8474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4211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6.5±1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6AAE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±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72C3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±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7508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±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A41F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237A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±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F3E4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±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597B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±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b</w:t>
            </w:r>
          </w:p>
        </w:tc>
      </w:tr>
      <w:tr w:rsidR="00177CFE" w14:paraId="3704D365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5905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DEE6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0D51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6.5±1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BB91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±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941E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±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2603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±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1C5E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±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29B1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±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4AF9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±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07BA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±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</w:tr>
      <w:tr w:rsidR="00177CFE" w14:paraId="358DF20C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8ABB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CF4E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B70D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6.5±1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4FA2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±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D119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±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8B7E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±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30D7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±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8D9F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±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E87B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6±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926B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5±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b</w:t>
            </w:r>
          </w:p>
        </w:tc>
      </w:tr>
      <w:tr w:rsidR="00177CFE" w14:paraId="1904BAE2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B947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B9ED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8FFA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5C02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2.6±1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9986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0.2±1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57463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7.6±5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C5DF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8.7±19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DA99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7.4±26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076F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7.9±25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11C3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1.8±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bc</w:t>
            </w:r>
          </w:p>
        </w:tc>
      </w:tr>
      <w:tr w:rsidR="00177CFE" w14:paraId="38390E10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3376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D1B0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270E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1F87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7.6±11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640C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4.5±1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EFD4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0.8±48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D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6C26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91.6±3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C420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8.1±4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D0BB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7.8±4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8105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3.9±1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c</w:t>
            </w:r>
          </w:p>
        </w:tc>
      </w:tr>
      <w:tr w:rsidR="00177CFE" w14:paraId="2C0EFAB2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57D2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F159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C16E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7559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0.5±8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C3CA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2.8±1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EC91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6.6±10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D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5B16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8.1±1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396C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5.8±3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C52B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8.5±46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F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F25E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5.4±1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a</w:t>
            </w:r>
          </w:p>
        </w:tc>
      </w:tr>
      <w:tr w:rsidR="00177CFE" w14:paraId="38E658A6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4536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0A75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0269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.7±1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5705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.9±6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1358E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.7±8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6F71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±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2A18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±9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C506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633E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1D14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</w:tr>
      <w:tr w:rsidR="00177CFE" w14:paraId="40BD3DF5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B9A2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57A2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D1A2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.7±1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0B26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4.4±28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9767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.3±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23A5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±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54BF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±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0F2B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C2D1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AF10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</w:tr>
      <w:tr w:rsidR="00177CFE" w14:paraId="10CDBF16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C47C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492C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FABF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.7±1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4199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.7±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7667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.7±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1BEB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±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D444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±8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0FF3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±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B5CB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07E6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±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a</w:t>
            </w:r>
          </w:p>
        </w:tc>
      </w:tr>
      <w:tr w:rsidR="00177CFE" w14:paraId="2F5EC643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8730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1AAA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DDEE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7±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E24E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6±14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AA6F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7±25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3D43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6±7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0A88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0±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D3FF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±1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CD90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±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EAEA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±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a</w:t>
            </w:r>
          </w:p>
        </w:tc>
      </w:tr>
      <w:tr w:rsidR="00177CFE" w14:paraId="757BA648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B568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4320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0B2F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7±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EF8A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.2±99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55A8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2±7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FF58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4±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AB39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2±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7FA8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5±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2C4A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±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E98E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±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</w:tr>
      <w:tr w:rsidR="00177CFE" w14:paraId="60CC0918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215A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743A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B1BD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7±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8979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9±1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D7A4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.0±1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9465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6±7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B7EB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2±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A3FD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±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F64B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4±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752A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±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</w:t>
            </w:r>
          </w:p>
        </w:tc>
      </w:tr>
      <w:tr w:rsidR="00177CFE" w14:paraId="5B3AB3A6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5D1F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38D1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8D8A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±2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CD0C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1±3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1D55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8±2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1E77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8±3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95B9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4±5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B221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9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6D63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7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a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404D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2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4340AEF8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D7B2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1B33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4051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±2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4163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8±4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5850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±2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CAB0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6±3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A8E8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6±3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9A59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5±1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314B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0±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F399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±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5A4C9702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2F85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CC97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9FDB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±2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7891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4±2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2D38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1±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9C74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7±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E8B1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1±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BCAB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±1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C15D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4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E804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2±1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</w:tr>
      <w:tr w:rsidR="00177CFE" w14:paraId="72F97DF4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A18C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rbito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6014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B0ED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4AA4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5C50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3955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4627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±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1B2B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0ECC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bc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8170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0A61430B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DBDF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CD8F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B9B1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8F59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2FCB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60EA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C5D5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6333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b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8B17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±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BB5F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784E4AE5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B3D8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13DD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D0DF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D4F1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0031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36C1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7579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851D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9577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E25D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200BB8CB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C305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6A0D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4427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6FFF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7533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F675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BC3E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1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74C5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93E5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A409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3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177CFE" w14:paraId="52477921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0D79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AD0F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F973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983E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±1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5399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±1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F0A1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±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29256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±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4A46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35E2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0D9F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177CFE" w14:paraId="5AE09B36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C600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EADC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D01C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A3DB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±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F143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831D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BE79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1067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2D9C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A78F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177CFE" w14:paraId="45B8A249" w14:textId="77777777">
        <w:trPr>
          <w:trHeight w:val="340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5AF58E1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1B004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acidophi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A621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207F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3±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943A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0±2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5809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8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1E9C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9±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3675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7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056D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bc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02E9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8±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738E3FCB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36AA47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F44E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case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23279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7116B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7±1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3F7F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±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C53CA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9±1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7216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8±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A69E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0±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CAC50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4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B4F4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9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177CFE" w14:paraId="3BFE7940" w14:textId="77777777">
        <w:trPr>
          <w:trHeight w:val="34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32547F" w14:textId="77777777" w:rsidR="00177CFE" w:rsidRDefault="00177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E04875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. plantar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486C73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75373D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±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D51998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43AE92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1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8CBC0F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±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173497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5±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492D9E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4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67D90C" w14:textId="77777777" w:rsidR="00177CFE" w:rsidRDefault="00E856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7±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</w:tbl>
    <w:p w14:paraId="2C7E6890" w14:textId="6A405AF3" w:rsidR="00177CFE" w:rsidRDefault="00E856B1" w:rsidP="00F816E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Result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r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expressed as mean ± standard deviation fro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ree replicates. </w:t>
      </w:r>
    </w:p>
    <w:p w14:paraId="56ED0C29" w14:textId="3D1E4A58" w:rsidR="00177CFE" w:rsidRPr="00D25A82" w:rsidRDefault="00E856B1" w:rsidP="00F816EC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</w:pPr>
      <w:bookmarkStart w:id="0" w:name="OLE_LINK31"/>
      <w:bookmarkStart w:id="1" w:name="OLE_LINK30"/>
      <w:r>
        <w:rPr>
          <w:rFonts w:ascii="Times New Roman" w:hAnsi="Times New Roman" w:cs="Times New Roman"/>
          <w:color w:val="000000" w:themeColor="text1"/>
          <w:szCs w:val="21"/>
        </w:rPr>
        <w:t>Values with different letters indicate a significant difference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>
        <w:rPr>
          <w:rFonts w:ascii="Times New Roman" w:hAnsi="Times New Roman" w:cs="Times New Roman"/>
          <w:i/>
          <w:color w:val="000000" w:themeColor="text1"/>
          <w:szCs w:val="21"/>
        </w:rPr>
        <w:t xml:space="preserve">p </w:t>
      </w:r>
      <w:r>
        <w:rPr>
          <w:rFonts w:ascii="Times New Roman" w:hAnsi="Times New Roman" w:cs="Times New Roman"/>
          <w:kern w:val="0"/>
        </w:rPr>
        <w:t>&lt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0.05).</w:t>
      </w:r>
    </w:p>
    <w:sectPr w:rsidR="00177CFE" w:rsidRPr="00D25A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47745" w14:textId="77777777" w:rsidR="009538C4" w:rsidRDefault="009538C4" w:rsidP="00D25A82">
      <w:r>
        <w:separator/>
      </w:r>
    </w:p>
  </w:endnote>
  <w:endnote w:type="continuationSeparator" w:id="0">
    <w:p w14:paraId="21A2D556" w14:textId="77777777" w:rsidR="009538C4" w:rsidRDefault="009538C4" w:rsidP="00D2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inotype-Roman">
    <w:altName w:val="Palatino Linotype"/>
    <w:charset w:val="00"/>
    <w:family w:val="roman"/>
    <w:pitch w:val="default"/>
  </w:font>
  <w:font w:name="AdvPS44A44B">
    <w:altName w:val="Cambria"/>
    <w:charset w:val="00"/>
    <w:family w:val="roman"/>
    <w:pitch w:val="default"/>
  </w:font>
  <w:font w:name="AdvOT863180fb+f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D5E40" w14:textId="77777777" w:rsidR="009538C4" w:rsidRDefault="009538C4" w:rsidP="00D25A82">
      <w:r>
        <w:separator/>
      </w:r>
    </w:p>
  </w:footnote>
  <w:footnote w:type="continuationSeparator" w:id="0">
    <w:p w14:paraId="0A4FA27C" w14:textId="77777777" w:rsidR="009538C4" w:rsidRDefault="009538C4" w:rsidP="00D25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163"/>
    <w:rsid w:val="00177CFE"/>
    <w:rsid w:val="001A3094"/>
    <w:rsid w:val="00340981"/>
    <w:rsid w:val="00574163"/>
    <w:rsid w:val="005D45F2"/>
    <w:rsid w:val="009538C4"/>
    <w:rsid w:val="009D0435"/>
    <w:rsid w:val="00D25A82"/>
    <w:rsid w:val="00E856B1"/>
    <w:rsid w:val="00F816EC"/>
    <w:rsid w:val="177F3540"/>
    <w:rsid w:val="42176969"/>
    <w:rsid w:val="60EC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D307F"/>
  <w15:docId w15:val="{9D5C59BB-D420-4053-899C-10CC68E7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rFonts w:ascii="Times New Roman" w:eastAsia="宋体" w:hAnsi="Times New Roman" w:cs="Times New Roman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articletitle">
    <w:name w:val="articletitle"/>
    <w:basedOn w:val="a0"/>
    <w:qFormat/>
  </w:style>
  <w:style w:type="character" w:customStyle="1" w:styleId="fontstyle01">
    <w:name w:val="fontstyle01"/>
    <w:basedOn w:val="a0"/>
    <w:qFormat/>
    <w:rPr>
      <w:rFonts w:ascii="PalatinoLinotype-Roman" w:hAnsi="PalatinoLinotype-Roman" w:hint="default"/>
      <w:color w:val="000000"/>
      <w:sz w:val="20"/>
      <w:szCs w:val="20"/>
    </w:rPr>
  </w:style>
  <w:style w:type="character" w:customStyle="1" w:styleId="fontstyle11">
    <w:name w:val="fontstyle11"/>
    <w:basedOn w:val="a0"/>
    <w:qFormat/>
    <w:rPr>
      <w:rFonts w:ascii="AdvPS44A44B" w:hAnsi="AdvPS44A44B" w:hint="default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OT863180fb+fb" w:hAnsi="AdvOT863180fb+fb" w:hint="default"/>
      <w:color w:val="000000"/>
      <w:sz w:val="16"/>
      <w:szCs w:val="16"/>
    </w:rPr>
  </w:style>
  <w:style w:type="paragraph" w:customStyle="1" w:styleId="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2">
    <w:name w:val="修订2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/>
      <w:sz w:val="20"/>
    </w:rPr>
  </w:style>
  <w:style w:type="paragraph" w:customStyle="1" w:styleId="3">
    <w:name w:val="修订3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label">
    <w:name w:val="labe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kwmain">
    <w:name w:val="kw_main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Revision"/>
    <w:hidden/>
    <w:uiPriority w:val="99"/>
    <w:semiHidden/>
    <w:rsid w:val="00E856B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jie</dc:creator>
  <cp:lastModifiedBy>yang jie</cp:lastModifiedBy>
  <cp:revision>6</cp:revision>
  <dcterms:created xsi:type="dcterms:W3CDTF">2021-12-28T08:05:00Z</dcterms:created>
  <dcterms:modified xsi:type="dcterms:W3CDTF">2022-01-0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FBDB45F4FC043E6B36211B6EDB8B243</vt:lpwstr>
  </property>
</Properties>
</file>